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1"/>
        <w:gridCol w:w="792"/>
        <w:gridCol w:w="258"/>
        <w:gridCol w:w="771"/>
        <w:gridCol w:w="378"/>
        <w:gridCol w:w="693"/>
        <w:gridCol w:w="318"/>
        <w:gridCol w:w="693"/>
        <w:gridCol w:w="621"/>
        <w:gridCol w:w="693"/>
        <w:gridCol w:w="621"/>
        <w:gridCol w:w="693"/>
        <w:gridCol w:w="561"/>
        <w:gridCol w:w="599"/>
        <w:gridCol w:w="567"/>
      </w:tblGrid>
      <w:tr w:rsidR="00E45164" w:rsidRPr="00E45164" w:rsidTr="00E45164">
        <w:trPr>
          <w:trHeight w:val="600"/>
        </w:trPr>
        <w:tc>
          <w:tcPr>
            <w:tcW w:w="1092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E45164">
              <w:rPr>
                <w:rFonts w:ascii="Times New Roman" w:eastAsia="ＭＳ Ｐゴシック" w:hAnsi="Times New Roman" w:cs="Times New Roman"/>
                <w:b/>
                <w:bCs/>
                <w:kern w:val="0"/>
                <w:sz w:val="28"/>
                <w:szCs w:val="28"/>
              </w:rPr>
              <w:t xml:space="preserve">Supplementary table </w:t>
            </w:r>
            <w:r w:rsidR="004928EC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8"/>
                <w:szCs w:val="28"/>
              </w:rPr>
              <w:t>S</w:t>
            </w:r>
            <w:r w:rsidRPr="00E45164">
              <w:rPr>
                <w:rFonts w:ascii="Times New Roman" w:eastAsia="ＭＳ Ｐゴシック" w:hAnsi="Times New Roman" w:cs="Times New Roman"/>
                <w:b/>
                <w:bCs/>
                <w:kern w:val="0"/>
                <w:sz w:val="28"/>
                <w:szCs w:val="28"/>
              </w:rPr>
              <w:t>1. Partial correlations between personality traits (</w:t>
            </w:r>
            <w:r w:rsidRPr="00E4516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8"/>
                <w:szCs w:val="28"/>
              </w:rPr>
              <w:t>N</w:t>
            </w:r>
            <w:r w:rsidRPr="00E45164">
              <w:rPr>
                <w:rFonts w:ascii="Times New Roman" w:eastAsia="ＭＳ Ｐゴシック" w:hAnsi="Times New Roman" w:cs="Times New Roman"/>
                <w:b/>
                <w:bCs/>
                <w:kern w:val="0"/>
                <w:sz w:val="28"/>
                <w:szCs w:val="28"/>
              </w:rPr>
              <w:t xml:space="preserve"> = 140)</w:t>
            </w:r>
          </w:p>
        </w:tc>
      </w:tr>
      <w:tr w:rsidR="00E45164" w:rsidRPr="00E45164" w:rsidTr="00E45164">
        <w:trPr>
          <w:trHeight w:val="458"/>
        </w:trPr>
        <w:tc>
          <w:tcPr>
            <w:tcW w:w="3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A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D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</w:p>
        </w:tc>
      </w:tr>
      <w:tr w:rsidR="00E45164" w:rsidRPr="00E45164" w:rsidTr="00E45164">
        <w:trPr>
          <w:trHeight w:val="42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velty seeking (NS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164" w:rsidRPr="00E45164" w:rsidTr="00E45164">
        <w:trPr>
          <w:trHeight w:val="42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arm avoidance (HA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-0.238 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164" w:rsidRPr="00E45164" w:rsidTr="00E45164">
        <w:trPr>
          <w:trHeight w:val="42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ward dependence (RD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122 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FFFF"/>
                <w:kern w:val="0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098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FFFF"/>
                <w:kern w:val="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FFFF"/>
                <w:kern w:val="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FFFF"/>
                <w:kern w:val="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FFFF"/>
                <w:kern w:val="0"/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164" w:rsidRPr="00E45164" w:rsidTr="00E45164">
        <w:trPr>
          <w:trHeight w:val="42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sistence (P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-0.094 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FFFF"/>
                <w:kern w:val="0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-0.323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D92F89">
            <w:pPr>
              <w:widowControl/>
              <w:ind w:right="6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040 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164" w:rsidRPr="00E45164" w:rsidTr="00E45164">
        <w:trPr>
          <w:trHeight w:val="42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lf-directedness (SD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-0.011 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FFFF"/>
                <w:kern w:val="0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-0.632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D92F89">
            <w:pPr>
              <w:widowControl/>
              <w:ind w:right="6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0.26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164" w:rsidRPr="00E45164" w:rsidTr="00E45164">
        <w:trPr>
          <w:trHeight w:val="42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operativeness (C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-0.101 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FFFF"/>
                <w:kern w:val="0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-0.159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0.368 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**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12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164" w:rsidRPr="00E45164" w:rsidTr="00E45164">
        <w:trPr>
          <w:trHeight w:val="420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lf-transcendence (ST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221 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-0.237 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*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0.259 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*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0.338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D92F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**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0.320 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bookmarkStart w:id="0" w:name="_GoBack"/>
            <w:bookmarkEnd w:id="0"/>
            <w:r w:rsidRPr="00E45164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45164">
              <w:rPr>
                <w:rFonts w:ascii="Times New Roman" w:eastAsia="ＭＳ Ｐゴシック" w:hAnsi="Times New Roman" w:cs="Times New Roman"/>
                <w:i/>
                <w:iCs/>
                <w:kern w:val="0"/>
                <w:sz w:val="16"/>
                <w:szCs w:val="16"/>
              </w:rPr>
              <w:t xml:space="preserve">　</w:t>
            </w:r>
          </w:p>
        </w:tc>
      </w:tr>
      <w:tr w:rsidR="00E45164" w:rsidRPr="00E45164" w:rsidTr="00E45164">
        <w:trPr>
          <w:trHeight w:val="360"/>
        </w:trPr>
        <w:tc>
          <w:tcPr>
            <w:tcW w:w="863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D92F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4516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trolled for age and sex. Degrees of freedom = 136.</w:t>
            </w:r>
            <w:r w:rsidRPr="00E4516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E4516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*</w:t>
            </w:r>
            <w:r w:rsidRPr="00E4516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4516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&lt; 0.0</w:t>
            </w:r>
            <w:r w:rsidR="00D92F89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4516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, **</w:t>
            </w:r>
            <w:r w:rsidRPr="00E4516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4516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&lt; 0.0</w:t>
            </w:r>
            <w:r w:rsidR="00D92F89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1.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E45164" w:rsidRPr="00E45164" w:rsidTr="00E45164">
        <w:trPr>
          <w:trHeight w:val="360"/>
        </w:trPr>
        <w:tc>
          <w:tcPr>
            <w:tcW w:w="67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F63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516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old italic values</w:t>
            </w:r>
            <w:r w:rsidR="00F6331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: Coefficients surviv</w:t>
            </w: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ed </w:t>
            </w:r>
            <w:proofErr w:type="spellStart"/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nferroni</w:t>
            </w:r>
            <w:proofErr w:type="spellEnd"/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rrection (</w:t>
            </w:r>
            <w:r w:rsidRPr="00E451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4516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&lt; 0.007)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ind w:firstLineChars="2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ind w:firstLineChars="200" w:firstLine="3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ind w:firstLineChars="200" w:firstLine="3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5164" w:rsidRPr="00E45164" w:rsidRDefault="00E45164" w:rsidP="00E45164">
            <w:pPr>
              <w:widowControl/>
              <w:ind w:firstLineChars="200" w:firstLine="3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D55C7B" w:rsidRPr="00E45164" w:rsidRDefault="00D55C7B"/>
    <w:sectPr w:rsidR="00D55C7B" w:rsidRPr="00E45164" w:rsidSect="00E4516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164"/>
    <w:rsid w:val="004928EC"/>
    <w:rsid w:val="00D55C7B"/>
    <w:rsid w:val="00D92F89"/>
    <w:rsid w:val="00E45164"/>
    <w:rsid w:val="00F6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8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mhakamata@gmail.com</dc:creator>
  <cp:lastModifiedBy>yumhakamata@gmail.com</cp:lastModifiedBy>
  <cp:revision>3</cp:revision>
  <dcterms:created xsi:type="dcterms:W3CDTF">2013-08-21T00:00:00Z</dcterms:created>
  <dcterms:modified xsi:type="dcterms:W3CDTF">2013-08-21T01:53:00Z</dcterms:modified>
</cp:coreProperties>
</file>